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lineRule="auto" w:line="480" w:before="240" w:after="60"/>
        <w:rPr>
          <w:color w:val="000000"/>
        </w:rPr>
      </w:pPr>
      <w:r>
        <w:rPr>
          <w:color w:val="000000"/>
        </w:rPr>
        <w:t>Supplemental Data</w:t>
      </w:r>
    </w:p>
    <w:p>
      <w:pPr>
        <w:pStyle w:val="Heading3"/>
        <w:spacing w:lineRule="auto" w:line="480"/>
        <w:rPr>
          <w:color w:val="000000"/>
        </w:rPr>
      </w:pPr>
      <w:r>
        <w:rPr>
          <w:color w:val="000000"/>
        </w:rPr>
        <w:t>Simulations</w:t>
      </w:r>
    </w:p>
    <w:p>
      <w:pPr>
        <w:pStyle w:val="Normal"/>
        <w:spacing w:lineRule="auto" w:line="480"/>
        <w:rPr/>
      </w:pPr>
      <w:r>
        <w:rPr/>
        <w:t xml:space="preserve">Both molecular and electrophysiological studies have provided evidence that photoperiodically induced waveform changes observed at the population level </w:t>
      </w:r>
      <w:r>
        <w:fldChar w:fldCharType="begin"/>
      </w:r>
      <w:r>
        <w:rPr/>
        <w:instrText xml:space="preserve"> ADDIN REFMGR.CITE &lt;Refman&gt;&lt;Cite&gt;&lt;Author&gt;Mrugala&lt;/Author&gt;&lt;Year&gt;2000&lt;/Year&gt;&lt;RecNum&gt;57&lt;/RecNum&gt;&lt;IDText&gt;Rhythmic multiunit neural activity in slices of hamster suprachiasmatic nucleus reflect prior photoperiod&lt;/IDText&gt;&lt;MDL Ref_Type="Journal"&gt;&lt;Ref_Type&gt;Journal&lt;/Ref_Type&gt;&lt;Ref_ID&gt;57&lt;/Ref_ID&gt;&lt;Title_Primary&gt;Rhythmic multiunit neural activity in slices of hamster suprachiasmatic nucleus reflect prior photoperiod&lt;/Title_Primary&gt;&lt;Authors_Primary&gt;Mrugala,M.&lt;/Authors_Primary&gt;&lt;Authors_Primary&gt;Zlomanczuk,P.&lt;/Authors_Primary&gt;&lt;Authors_Primary&gt;Jagota,A.&lt;/Authors_Primary&gt;&lt;Authors_Primary&gt;Schwartz,W.J.&lt;/Authors_Primary&gt;&lt;Date_Primary&gt;2000&lt;/Date_Primary&gt;&lt;Keywords&gt;Animals Circadian Rhythm&lt;/Keywords&gt;&lt;Keywords&gt;*physiology Conditioning (Psychology)&lt;/Keywords&gt;&lt;Keywords&gt;physiology Cricetinae Electrophysiology Male Mesocricetus Neurons&lt;/Keywords&gt;&lt;Keywords&gt;physiology Suprachiasmatic Nucleus&lt;/Keywords&gt;&lt;Keywords&gt;cytology&lt;/Keywords&gt;&lt;Keywords&gt;*physiology&lt;/Keywords&gt;&lt;Reprint&gt;Not in File&lt;/Reprint&gt;&lt;Start_Page&gt;R987&lt;/Start_Page&gt;&lt;End_Page&gt;R994&lt;/End_Page&gt;&lt;Periodical&gt;Am.J.Physiol.Regul.Integr.Comp.Physiol.&lt;/Periodical&gt;&lt;Volume&gt;278&lt;/Volume&gt;&lt;Issue&gt;4&lt;/Issue&gt;&lt;Date_Secondary&gt;/4&lt;/Date_Secondary&gt;&lt;Address&gt;Department of Neurology, University of Massachusetts Medical School, Worcester, Massachusetts 01655, USA&lt;/Address&gt;&lt;Web_URL&gt;http://www.ncbi.nlm.nih.gov/entrez/query.fcgi?cmd=Retrieve&amp;amp;db=PubMed&amp;amp;dopt=Citation&amp;amp;list_uids=10749788&lt;/Web_URL&gt;&lt;ZZ_JournalFull&gt;&lt;f name="System"&gt;Am.J.Physiol.Regul.Integr.Comp.Physiol.&lt;/f&gt;&lt;/ZZ_JournalFull&gt;&lt;ZZ_WorkformID&gt;1&lt;/ZZ_WorkformID&gt;&lt;/MDL&gt;&lt;/Cite&gt;&lt;Cite&gt;&lt;Author&gt;Sumova&lt;/Author&gt;&lt;Year&gt;2003&lt;/Year&gt;&lt;RecNum&gt;1113&lt;/RecNum&gt;&lt;IDText&gt;Clock gene daily profiles and their phase relationship in the rat suprachiasmatic nucleus are affected by photoperiod&lt;/IDText&gt;&lt;MDL Ref_Type="Journal"&gt;&lt;Ref_Type&gt;Journal&lt;/Ref_Type&gt;&lt;Ref_ID&gt;1113&lt;/Ref_ID&gt;&lt;Title_Primary&gt;Clock gene daily profiles and their phase relationship in the rat suprachiasmatic nucleus are affected by photoperiod&lt;/Title_Primary&gt;&lt;Authors_Primary&gt;Sumova,A.&lt;/Authors_Primary&gt;&lt;Authors_Primary&gt;Jac,M.&lt;/Authors_Primary&gt;&lt;Authors_Primary&gt;Sladek,M.&lt;/Authors_Primary&gt;&lt;Authors_Primary&gt;Sauman,I.&lt;/Authors_Primary&gt;&lt;Authors_Primary&gt;Illnerova,H.&lt;/Authors_Primary&gt;&lt;Date_Primary&gt;2003&lt;/Date_Primary&gt;&lt;Keywords&gt;Animals Basic Helix-Loop-Helix Transcription Factors Cell Cycle Proteins Circadian Rhythm&lt;/Keywords&gt;&lt;Keywords&gt;*genetics *Drosophila Proteins *Eye Proteins Flavoproteins&lt;/Keywords&gt;&lt;Keywords&gt;genetics Immunohistochemistry In Situ Hybridization Male Nuclear Proteins&lt;/Keywords&gt;&lt;Keywords&gt;genetics *Photoperiod *Photorece&lt;/Keywords&gt;&lt;Reprint&gt;Not in File&lt;/Reprint&gt;&lt;Start_Page&gt;134&lt;/Start_Page&gt;&lt;End_Page&gt;144&lt;/End_Page&gt;&lt;Periodical&gt;J.Biol.Rhythms&lt;/Periodical&gt;&lt;Volume&gt;18&lt;/Volume&gt;&lt;Issue&gt;2&lt;/Issue&gt;&lt;Date_Secondary&gt;/4&lt;/Date_Secondary&gt;&lt;Address&gt;Institute of Physiology, Academy of Sciences of the Czech Republic, Prague. sumova@biomed.cas.cz&lt;/Address&gt;&lt;Web_URL&gt;http://www.ncbi.nlm.nih.gov/entrez/query.fcgi?cmd=Retrieve&amp;amp;db=PubMed&amp;amp;dopt=Citation&amp;amp;list_uids=12693868&lt;/Web_URL&gt;&lt;ZZ_JournalFull&gt;&lt;f name="System"&gt;Journal of Biological Rhythms&lt;/f&gt;&lt;/ZZ_JournalFull&gt;&lt;ZZ_JournalStdAbbrev&gt;&lt;f name="System"&gt;J.Biol.Rhythms&lt;/f&gt;&lt;/ZZ_JournalStdAbbrev&gt;&lt;ZZ_WorkformID&gt;1&lt;/ZZ_WorkformID&gt;&lt;/MDL&gt;&lt;/Cite&gt;&lt;/Refman&gt;</w:instrText>
      </w:r>
      <w:r>
        <w:rPr/>
      </w:r>
      <w:r>
        <w:rPr/>
        <w:fldChar w:fldCharType="separate"/>
      </w:r>
      <w:r>
        <w:rPr/>
        <w:t>[1,2]</w:t>
      </w:r>
      <w:r>
        <w:rPr/>
      </w:r>
      <w:r>
        <w:rPr/>
        <w:fldChar w:fldCharType="end"/>
      </w:r>
      <w:r>
        <w:rPr/>
        <w:t xml:space="preserve"> are caused by a reconfiguration of single cell activity patterns </w:t>
      </w:r>
      <w:r>
        <w:fldChar w:fldCharType="begin"/>
      </w:r>
      <w:r>
        <w:rPr/>
        <w:instrText xml:space="preserve"> ADDIN REFMGR.CITE &lt;Refman&gt;&lt;Cite&gt;&lt;Author&gt;Schaap&lt;/Author&gt;&lt;Year&gt;2003&lt;/Year&gt;&lt;RecNum&gt;92&lt;/RecNum&gt;&lt;IDText&gt;Heterogeneity of rhythmic suprachiasmatic nucleus neurons: Implications for circadian waveform and photoperiodic encoding&lt;/IDText&gt;&lt;MDL Ref_Type="Journal"&gt;&lt;Ref_Type&gt;Journal&lt;/Ref_Type&gt;&lt;Ref_ID&gt;92&lt;/Ref_ID&gt;&lt;Title_Primary&gt;Heterogeneity of rhythmic suprachiasmatic nucleus neurons: Implications for circadian waveform and photoperiodic encoding&lt;/Title_Primary&gt;&lt;Authors_Primary&gt;Schaap,J.&lt;/Authors_Primary&gt;&lt;Authors_Primary&gt;Albus,H.&lt;/Authors_Primary&gt;&lt;Authors_Primary&gt;VanderLeest,H.T.&lt;/Authors_Primary&gt;&lt;Authors_Primary&gt;Eilers,P.H.&lt;/Authors_Primary&gt;&lt;Authors_Primary&gt;Detari,L.&lt;/Authors_Primary&gt;&lt;Authors_Primary&gt;Meijer,J.H.&lt;/Authors_Primary&gt;&lt;Date_Primary&gt;2003&lt;/Date_Primary&gt;&lt;Keywords&gt;Animals Circadian Rhythm&lt;/Keywords&gt;&lt;Keywords&gt;*physiology Computer Simulation Kinetics Male Models,Neurological Neurons&lt;/Keywords&gt;&lt;Keywords&gt;classification&lt;/Keywords&gt;&lt;Keywords&gt;*physiology Organ Specificity Rats Rats,Wistar Suprachiasmatic Nucleus&lt;/Keywords&gt;&lt;Keywords&gt;*physiology&lt;/Keywords&gt;&lt;Reprint&gt;Not in File&lt;/Reprint&gt;&lt;Start_Page&gt;15994&lt;/Start_Page&gt;&lt;End_Page&gt;15999&lt;/End_Page&gt;&lt;Periodical&gt;Proc.Natl.Acad.Sci.U.S.A.&lt;/Periodical&gt;&lt;Volume&gt;100&lt;/Volume&gt;&lt;Issue&gt;26&lt;/Issue&gt;&lt;Date_Secondary&gt;/12/23&lt;/Date_Secondary&gt;&lt;Address&gt;Departments of Neurophysiology and Medical Statistics, Leiden University Medical Center, Wassenaarseweg 62, Leiden, The Netherlands&lt;/Address&gt;&lt;Web_URL&gt;http://www.ncbi.nlm.nih.gov/entrez/query.fcgi?cmd=Retrieve&amp;amp;db=PubMed&amp;amp;dopt=Citation&amp;amp;list_uids=14671328&lt;/Web_URL&gt;&lt;ZZ_JournalFull&gt;&lt;f name="System"&gt;Proceedings of the National Academy of Sciences of the United States of America&lt;/f&gt;&lt;/ZZ_JournalFull&gt;&lt;ZZ_JournalStdAbbrev&gt;&lt;f name="System"&gt;Proc.Natl.Acad.Sci.U.S.A.&lt;/f&gt;&lt;/ZZ_JournalStdAbbrev&gt;&lt;ZZ_WorkformID&gt;1&lt;/ZZ_WorkformID&gt;&lt;/MDL&gt;&lt;/Cite&gt;&lt;Cite&gt;&lt;Author&gt;Hazlerigg&lt;/Author&gt;&lt;Year&gt;2005&lt;/Year&gt;&lt;RecNum&gt;710&lt;/RecNum&gt;&lt;IDText&gt;Photoperiod differentially regulates gene expression rhythms in the rostral and caudal SCN&lt;/IDText&gt;&lt;MDL Ref_Type="Journal"&gt;&lt;Ref_Type&gt;Journal&lt;/Ref_Type&gt;&lt;Ref_ID&gt;710&lt;/Ref_ID&gt;&lt;Title_Primary&gt;Photoperiod differentially regulates gene expression rhythms in the rostral and caudal SCN&lt;/Title_Primary&gt;&lt;Authors_Primary&gt;Hazlerigg,D.G.&lt;/Authors_Primary&gt;&lt;Authors_Primary&gt;Ebling,F.J.&lt;/Authors_Primary&gt;&lt;Authors_Primary&gt;Johnston,J.D.&lt;/Authors_Primary&gt;&lt;Date_Primary&gt;2005&lt;/Date_Primary&gt;&lt;Keywords&gt;Adaptation,Physiological Animals Cell Cycle Proteins Circadian Rhythm&lt;/Keywords&gt;&lt;Keywords&gt;physiology Cricetinae DNA-Binding Proteins&lt;/Keywords&gt;&lt;Keywords&gt;genetics *Gene Expression Regulation Nuclear Proteins&lt;/Keywords&gt;&lt;Keywords&gt;genetics Phodopus&lt;/Keywords&gt;&lt;Keywords&gt;genetics&lt;/Keywords&gt;&lt;Keywords&gt;*physiology Receptors,Cytoplasmic and Nuclear&lt;/Keywords&gt;&lt;Keywords&gt;genetics Supr&lt;/Keywords&gt;&lt;Reprint&gt;Not in File&lt;/Reprint&gt;&lt;Start_Page&gt;R449&lt;/Start_Page&gt;&lt;End_Page&gt;R450&lt;/End_Page&gt;&lt;Periodical&gt;Curr.Biol.&lt;/Periodical&gt;&lt;Volume&gt;15&lt;/Volume&gt;&lt;Issue&gt;12&lt;/Issue&gt;&lt;Date_Secondary&gt;/6/21&lt;/Date_Secondary&gt;&lt;Web_URL&gt;http://www.ncbi.nlm.nih.gov/entrez/query.fcgi?cmd=Retrieve&amp;amp;db=PubMed&amp;amp;dopt=Citation&amp;amp;list_uids=15964261&lt;/Web_URL&gt;&lt;ZZ_JournalFull&gt;&lt;f name="System"&gt;Current Biology&lt;/f&gt;&lt;/ZZ_JournalFull&gt;&lt;ZZ_JournalStdAbbrev&gt;&lt;f name="System"&gt;Curr.Biol.&lt;/f&gt;&lt;/ZZ_JournalStdAbbrev&gt;&lt;ZZ_WorkformID&gt;1&lt;/ZZ_WorkformID&gt;&lt;/MDL&gt;&lt;/Cite&gt;&lt;Cite&gt;&lt;Author&gt;Inagaki&lt;/Author&gt;&lt;Year&gt;2007&lt;/Year&gt;&lt;RecNum&gt;228&lt;/RecNum&gt;&lt;IDText&gt;Separate oscillating cell groups in mouse suprachiasmatic nucleus couple photoperiodically to the onset and end of daily activity&lt;/IDText&gt;&lt;MDL Ref_Type="Journal"&gt;&lt;Ref_Type&gt;Journal&lt;/Ref_Type&gt;&lt;Ref_ID&gt;228&lt;/Ref_ID&gt;&lt;Title_Primary&gt;Separate oscillating cell groups in mouse suprachiasmatic nucleus couple photoperiodically to the onset and end of daily activity&lt;/Title_Primary&gt;&lt;Authors_Primary&gt;Inagaki,N.&lt;/Authors_Primary&gt;&lt;Authors_Primary&gt;Honma,S.&lt;/Authors_Primary&gt;&lt;Authors_Primary&gt;Ono,D.&lt;/Authors_Primary&gt;&lt;Authors_Primary&gt;Tanahashi,Y.&lt;/Authors_Primary&gt;&lt;Authors_Primary&gt;Honma,K.&lt;/Authors_Primary&gt;&lt;Date_Primary&gt;2007&lt;/Date_Primary&gt;&lt;Reprint&gt;Not in File&lt;/Reprint&gt;&lt;Start_Page&gt;7664&lt;/Start_Page&gt;&lt;End_Page&gt;7669&lt;/End_Page&gt;&lt;Periodical&gt;Proc.Natl.Acad.Sci.U.S.A.&lt;/Periodical&gt;&lt;Volume&gt;104&lt;/Volume&gt;&lt;Issue&gt;18&lt;/Issue&gt;&lt;Date_Secondary&gt;/5/1&lt;/Date_Secondary&gt;&lt;Address&gt;Department of Physiology, Hokkaido University Graduate School of Medicine, Sapporo 060-8638, Japan&lt;/Address&gt;&lt;Web_URL&gt;http://www.ncbi.nlm.nih.gov/entrez/query.fcgi?cmd=Retrieve&amp;amp;db=PubMed&amp;amp;dopt=Citation&amp;amp;list_uids=17463091&lt;/Web_URL&gt;&lt;ZZ_JournalFull&gt;&lt;f name="System"&gt;Proceedings of the National Academy of Sciences of the United States of America&lt;/f&gt;&lt;/ZZ_JournalFull&gt;&lt;ZZ_JournalStdAbbrev&gt;&lt;f name="System"&gt;Proc.Natl.Acad.Sci.U.S.A.&lt;/f&gt;&lt;/ZZ_JournalStdAbbrev&gt;&lt;ZZ_WorkformID&gt;1&lt;/ZZ_WorkformID&gt;&lt;/MDL&gt;&lt;/Cite&gt;&lt;Cite&gt;&lt;Author&gt;VanderLeest&lt;/Author&gt;&lt;Year&gt;2007&lt;/Year&gt;&lt;RecNum&gt;85&lt;/RecNum&gt;&lt;IDText&gt;Seasonal encoding by the circadian pacemaker of the SCN&lt;/IDText&gt;&lt;MDL Ref_Type="Journal"&gt;&lt;Ref_Type&gt;Journal&lt;/Ref_Type&gt;&lt;Ref_ID&gt;85&lt;/Ref_ID&gt;&lt;Title_Primary&gt;Seasonal encoding by the circadian pacemaker of the SCN&lt;/Title_Primary&gt;&lt;Authors_Primary&gt;VanderLeest,H.T.&lt;/Authors_Primary&gt;&lt;Authors_Primary&gt;Houben,T.&lt;/Authors_Primary&gt;&lt;Authors_Primary&gt;Michel,S.&lt;/Authors_Primary&gt;&lt;Authors_Primary&gt;Deboer,T.&lt;/Authors_Primary&gt;&lt;Authors_Primary&gt;Albus,H.&lt;/Authors_Primary&gt;&lt;Authors_Primary&gt;Vansteensel,M.J.&lt;/Authors_Primary&gt;&lt;Authors_Primary&gt;Block,G.D.&lt;/Authors_Primary&gt;&lt;Authors_Primary&gt;Meijer,J.H.&lt;/Authors_Primary&gt;&lt;Date_Primary&gt;2007&lt;/Date_Primary&gt;&lt;Keywords&gt;Animals *Biological Clocks Circadian Rhythm&lt;/Keywords&gt;&lt;Keywords&gt;*physiology Electrophysiology Kinetics Male Mice Mice,Inbred C57BL *Neurons&lt;/Keywords&gt;&lt;Keywords&gt;cytology&lt;/Keywords&gt;&lt;Keywords&gt;physiology Photoperiod *Seasons Suprachiasmatic Nucleus&lt;/Keywords&gt;&lt;Keywords&gt;*physiology&lt;/Keywords&gt;&lt;Reprint&gt;Not in File&lt;/Reprint&gt;&lt;Start_Page&gt;468&lt;/Start_Page&gt;&lt;End_Page&gt;473&lt;/End_Page&gt;&lt;Periodical&gt;Curr.Biol.&lt;/Periodical&gt;&lt;Volume&gt;17&lt;/Volume&gt;&lt;Issue&gt;5&lt;/Issue&gt;&lt;Date_Secondary&gt;/3/6&lt;/Date_Secondary&gt;&lt;Address&gt;Department of Molecular Cell Biology, Lab for Neurophysiology, Leiden University Medical Center, 2300 RC Leiden, The Netherlands&lt;/Address&gt;&lt;Web_URL&gt;http://www.ncbi.nlm.nih.gov/entrez/query.fcgi?cmd=Retrieve&amp;amp;db=PubMed&amp;amp;dopt=Citation&amp;amp;list_uids=17320387&lt;/Web_URL&gt;&lt;ZZ_JournalFull&gt;&lt;f name="System"&gt;Current Biology&lt;/f&gt;&lt;/ZZ_JournalFull&gt;&lt;ZZ_JournalStdAbbrev&gt;&lt;f name="System"&gt;Curr.Biol.&lt;/f&gt;&lt;/ZZ_JournalStdAbbrev&gt;&lt;ZZ_WorkformID&gt;1&lt;/ZZ_WorkformID&gt;&lt;/MDL&gt;&lt;/Cite&gt;&lt;Cite&gt;&lt;Author&gt;Naito&lt;/Author&gt;&lt;Year&gt;2008&lt;/Year&gt;&lt;RecNum&gt;3235&lt;/RecNum&gt;&lt;IDText&gt;Reorganization of the suprachiasmatic nucleus coding for day length&lt;/IDText&gt;&lt;MDL Ref_Type="Journal"&gt;&lt;Ref_Type&gt;Journal&lt;/Ref_Type&gt;&lt;Ref_ID&gt;3235&lt;/Ref_ID&gt;&lt;Title_Primary&gt;Reorganization of the suprachiasmatic nucleus coding for day length&lt;/Title_Primary&gt;&lt;Authors_Primary&gt;Naito,E.&lt;/Authors_Primary&gt;&lt;Authors_Primary&gt;Watanabe,T.&lt;/Authors_Primary&gt;&lt;Authors_Primary&gt;Tei,H.&lt;/Authors_Primary&gt;&lt;Authors_Primary&gt;Yoshimura,T.&lt;/Authors_Primary&gt;&lt;Authors_Primary&gt;Ebihara,S.&lt;/Authors_Primary&gt;&lt;Date_Primary&gt;2008/4&lt;/Date_Primary&gt;&lt;Keywords&gt;analysis&lt;/Keywords&gt;&lt;Keywords&gt;Animals&lt;/Keywords&gt;&lt;Keywords&gt;Basic Helix-Loop-Helix Transcription Factors&lt;/Keywords&gt;&lt;Keywords&gt;Biological Clocks&lt;/Keywords&gt;&lt;Keywords&gt;Cell Cycle Proteins&lt;/Keywords&gt;&lt;Keywords&gt;Circadian Rhythm&lt;/Keywords&gt;&lt;Keywords&gt;cytology&lt;/Keywords&gt;&lt;Keywords&gt;Gene Expression&lt;/Keywords&gt;&lt;Keywords&gt;genetics&lt;/Keywords&gt;&lt;Keywords&gt;In Situ Hybridization&lt;/Keywords&gt;&lt;Keywords&gt;Japan&lt;/Keywords&gt;&lt;Keywords&gt;Light&lt;/Keywords&gt;&lt;Keywords&gt;Mammals&lt;/Keywords&gt;&lt;Keywords&gt;metabolism&lt;/Keywords&gt;&lt;Keywords&gt;Mice&lt;/Keywords&gt;&lt;Keywords&gt;Mice,Inbred C57BL&lt;/Keywords&gt;&lt;Keywords&gt;Mice,Transgenic&lt;/Keywords&gt;&lt;Keywords&gt;Motor Activity&lt;/Keywords&gt;&lt;Keywords&gt;Nuclear Proteins&lt;/Keywords&gt;&lt;Keywords&gt;Photoperiod&lt;/Keywords&gt;&lt;Keywords&gt;physiology&lt;/Keywords&gt;&lt;Keywords&gt;Proteins&lt;/Keywords&gt;&lt;Keywords&gt;Recombinant Fusion Proteins&lt;/Keywords&gt;&lt;Keywords&gt;Research&lt;/Keywords&gt;&lt;Keywords&gt;Retina&lt;/Keywords&gt;&lt;Keywords&gt;Suprachiasmatic Nucleus&lt;/Keywords&gt;&lt;Keywords&gt;Time&lt;/Keywords&gt;&lt;Keywords&gt;Transcription Factors&lt;/Keywords&gt;&lt;Reprint&gt;Not in File&lt;/Reprint&gt;&lt;Start_Page&gt;140&lt;/Start_Page&gt;&lt;End_Page&gt;149&lt;/End_Page&gt;&lt;Periodical&gt;J.Biol.Rhythms&lt;/Periodical&gt;&lt;Volume&gt;23&lt;/Volume&gt;&lt;Issue&gt;2&lt;/Issue&gt;&lt;Address&gt;Division of Biomodeling, Graduate School of Bioagricultural Sciences, Nagoya University, Nagoya, Japan&lt;/Address&gt;&lt;Web_URL&gt;PM:18375863&lt;/Web_URL&gt;&lt;ZZ_JournalFull&gt;&lt;f name="System"&gt;Journal of Biological Rhythms&lt;/f&gt;&lt;/ZZ_JournalFull&gt;&lt;ZZ_JournalStdAbbrev&gt;&lt;f name="System"&gt;J.Biol.Rhythms&lt;/f&gt;&lt;/ZZ_JournalStdAbbrev&gt;&lt;ZZ_WorkformID&gt;1&lt;/ZZ_WorkformID&gt;&lt;/MDL&gt;&lt;/Cite&gt;&lt;/Refman&gt;</w:instrText>
      </w:r>
      <w:r>
        <w:rPr/>
      </w:r>
      <w:r>
        <w:rPr/>
        <w:fldChar w:fldCharType="separate"/>
      </w:r>
      <w:r>
        <w:rPr/>
        <w:t>[3–7]</w:t>
      </w:r>
      <w:r>
        <w:rPr/>
      </w:r>
      <w:r>
        <w:rPr/>
        <w:fldChar w:fldCharType="end"/>
      </w:r>
      <w:r>
        <w:rPr/>
        <w:t>. In short day length single units oscillate highly in phase while in long days they are more spread out over the circadian cycle. Because in short days the phase distribution among neurons is narrow, light information will reach SCN neurons at a similar phase of their cycle. When the distribution is broad, however, light information reaches neurons at different phases of their cycle. We performed simulations both with type 1 and with type 0 PRCs in the distributions. When distributing 100 type 1 PRCs, the amplitude for the long day length PRC is 52.5% of the amplitude for the short day length PRC; for type 0 PRCs, this ratio is 43% (Figure S2). The simulations revealed that irrespective of the type of single unit PRC, a broad distribution of cellular oscillations, corresponding to long days, results in a low amplitude PRC of the ensemble, and a narrow distribution, corresponding to short days, results in a high amplitude PRC of the ensemble (Figure S1). These results were independent of the number of single unit PRCs that were used in the simulations, although small deviations occurred for low numbers (n &lt; 40). The simulated differences in the magnitude of the shifts resembled the experimentally obtained data (Figure S2).</w:t>
      </w:r>
    </w:p>
    <w:p>
      <w:pPr>
        <w:pStyle w:val="Normal"/>
        <w:spacing w:lineRule="auto" w:line="480"/>
        <w:ind w:firstLine="720"/>
        <w:rPr/>
      </w:pPr>
      <w:r>
        <w:rPr/>
        <w:t xml:space="preserve">We have also measured the </w:t>
      </w:r>
      <w:r>
        <w:rPr>
          <w:color w:val="000000"/>
        </w:rPr>
        <w:t>area</w:t>
      </w:r>
      <w:r>
        <w:rPr/>
        <w:t xml:space="preserve"> under the delay and advance part of the PRC for long and short day length PRCs for both the simulations and the experimentally obtained data (Figure S3). The area under the simulated long day PRC curve is about 50% of the area under the short day PRC. This was true for both types of single unit PRCs that were used to construct the ensemble PRC. For type 1 single unit PRCs, the area under the curve of the simulated long day PRC was 55.9% of the area under the curve of the short day PRC. For type 0 single unit PRCs, the area under the curve of the simulated long day PRC was 53% of the short day PRC. The results from these simulations were independent of the number of single unit PRCs and in accordance with the experimentally obtained data (Figure S3).</w:t>
      </w:r>
      <w:r>
        <w:br w:type="page"/>
      </w:r>
    </w:p>
    <w:p>
      <w:pPr>
        <w:pStyle w:val="Normal"/>
        <w:spacing w:lineRule="auto" w:line="480"/>
        <w:ind w:firstLine="720"/>
        <w:rPr/>
      </w:pPr>
      <w:r>
        <w:rPr>
          <w:rStyle w:val="Heading2Char"/>
        </w:rPr>
        <w:t>Simulation Methods</w:t>
      </w:r>
    </w:p>
    <w:p>
      <w:pPr>
        <w:pStyle w:val="Normal"/>
        <w:spacing w:lineRule="auto" w:line="480"/>
        <w:rPr/>
      </w:pPr>
      <w:r>
        <w:rPr/>
        <w:t xml:space="preserve">Simulations of a PRC for short day length and long day length were performed in MATLAB by distributing 100 normalized single unit phase response curves over the day. Two types of single unit PRCs were used. The first PRC consisted of a 12 h dead-zone (where no phase responses can be induced) and a 12 h sinusoidal responsive part, in accordance with the type 1 light pulse PRC </w:t>
      </w:r>
      <w:r>
        <w:fldChar w:fldCharType="begin"/>
      </w:r>
      <w:r>
        <w:rPr>
          <w:rFonts w:cs="Arial" w:ascii="Arial" w:hAnsi="Arial"/>
        </w:rPr>
        <w:instrText xml:space="preserve"> ADDIN REFMGR.CITE &lt;Refman&gt;&lt;Cite&gt;&lt;Author&gt;Johnson&lt;/Author&gt;&lt;Year&gt;1999&lt;/Year&gt;&lt;RecNum&gt;1192&lt;/RecNum&gt;&lt;IDText&gt;Forty years of PRCs--what have we learned?&lt;/IDText&gt;&lt;MDL Ref_Type="Journal"&gt;&lt;Ref_Type&gt;Journal&lt;/Ref_Type&gt;&lt;Ref_ID&gt;1192&lt;/Ref_ID&gt;&lt;Title_Primary&gt;Forty years of PRCs--what have we learned?&lt;/Title_Primary&gt;&lt;Authors_Primary&gt;Johnson,C.H.&lt;/Authors_Primary&gt;&lt;Date_Primary&gt;1999/11&lt;/Date_Primary&gt;&lt;Keywords&gt;Activity Cycles&lt;/Keywords&gt;&lt;Keywords&gt;Animals&lt;/Keywords&gt;&lt;Keywords&gt;Biological Clocks&lt;/Keywords&gt;&lt;Keywords&gt;Circadian Rhythm&lt;/Keywords&gt;&lt;Keywords&gt;Humans&lt;/Keywords&gt;&lt;Keywords&gt;PACEMAKER&lt;/Keywords&gt;&lt;Keywords&gt;Research&lt;/Keywords&gt;&lt;Reprint&gt;Not in File&lt;/Reprint&gt;&lt;Start_Page&gt;711&lt;/Start_Page&gt;&lt;End_Page&gt;743&lt;/End_Page&gt;&lt;Periodical&gt;Chronobiol.Int.&lt;/Periodical&gt;&lt;Volume&gt;16&lt;/Volume&gt;&lt;Issue&gt;6&lt;/Issue&gt;&lt;Address&gt;Department of Biology, Vanderbilt University, Nashville, TN 37235, USA. carl.h.johnson@vanderbilt.edu&lt;/Address&gt;&lt;Web_URL&gt;PM:10584173&lt;/Web_URL&gt;&lt;ZZ_JournalFull&gt;&lt;f name="System"&gt;Chronobiology International&lt;/f&gt;&lt;/ZZ_JournalFull&gt;&lt;ZZ_JournalStdAbbrev&gt;&lt;f name="System"&gt;Chronobiol.Int.&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xml:space="preserve">. The other single unit PRC was in accordance with a type 0 light pulse PRC, consisting of a 12 h dead-zone followed by an exponential function with an asymptote at CT18, and a maximum shift of 12 h </w:t>
      </w:r>
      <w:r>
        <w:fldChar w:fldCharType="begin"/>
      </w:r>
      <w:r>
        <w:rPr>
          <w:rFonts w:cs="Arial" w:ascii="Arial" w:hAnsi="Arial"/>
        </w:rPr>
        <w:instrText xml:space="preserve"> ADDIN REFMGR.CITE &lt;Refman&gt;&lt;Cite&gt;&lt;Author&gt;Johnson&lt;/Author&gt;&lt;Year&gt;1999&lt;/Year&gt;&lt;RecNum&gt;1192&lt;/RecNum&gt;&lt;IDText&gt;Forty years of PRCs--what have we learned?&lt;/IDText&gt;&lt;MDL Ref_Type="Journal"&gt;&lt;Ref_Type&gt;Journal&lt;/Ref_Type&gt;&lt;Ref_ID&gt;1192&lt;/Ref_ID&gt;&lt;Title_Primary&gt;Forty years of PRCs--what have we learned?&lt;/Title_Primary&gt;&lt;Authors_Primary&gt;Johnson,C.H.&lt;/Authors_Primary&gt;&lt;Date_Primary&gt;1999/11&lt;/Date_Primary&gt;&lt;Keywords&gt;Activity Cycles&lt;/Keywords&gt;&lt;Keywords&gt;Animals&lt;/Keywords&gt;&lt;Keywords&gt;Biological Clocks&lt;/Keywords&gt;&lt;Keywords&gt;Circadian Rhythm&lt;/Keywords&gt;&lt;Keywords&gt;Humans&lt;/Keywords&gt;&lt;Keywords&gt;PACEMAKER&lt;/Keywords&gt;&lt;Keywords&gt;Research&lt;/Keywords&gt;&lt;Reprint&gt;Not in File&lt;/Reprint&gt;&lt;Start_Page&gt;711&lt;/Start_Page&gt;&lt;End_Page&gt;743&lt;/End_Page&gt;&lt;Periodical&gt;Chronobiol.Int.&lt;/Periodical&gt;&lt;Volume&gt;16&lt;/Volume&gt;&lt;Issue&gt;6&lt;/Issue&gt;&lt;Address&gt;Department of Biology, Vanderbilt University, Nashville, TN 37235, USA. carl.h.johnson@vanderbilt.edu&lt;/Address&gt;&lt;Web_URL&gt;PM:10584173&lt;/Web_URL&gt;&lt;ZZ_JournalFull&gt;&lt;f name="System"&gt;Chronobiology International&lt;/f&gt;&lt;/ZZ_JournalFull&gt;&lt;ZZ_JournalStdAbbrev&gt;&lt;f name="System"&gt;Chronobiol.Int.&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xml:space="preserve">. The distributions that were used for long and short day lengths were taken directly from experimentally described subpopulation distributions in long and short photoperiods </w:t>
      </w:r>
      <w:r>
        <w:fldChar w:fldCharType="begin"/>
      </w:r>
      <w:r>
        <w:rPr>
          <w:rFonts w:cs="Arial" w:ascii="Arial" w:hAnsi="Arial"/>
        </w:rPr>
        <w:instrText xml:space="preserve"> ADDIN REFMGR.CITE &lt;Refman&gt;&lt;Cite&gt;&lt;Author&gt;VanderLeest&lt;/Author&gt;&lt;Year&gt;2007&lt;/Year&gt;&lt;RecNum&gt;85&lt;/RecNum&gt;&lt;IDText&gt;Seasonal encoding by the circadian pacemaker of the SCN&lt;/IDText&gt;&lt;MDL Ref_Type="Journal"&gt;&lt;Ref_Type&gt;Journal&lt;/Ref_Type&gt;&lt;Ref_ID&gt;85&lt;/Ref_ID&gt;&lt;Title_Primary&gt;Seasonal encoding by the circadian pacemaker of the SCN&lt;/Title_Primary&gt;&lt;Authors_Primary&gt;VanderLeest,H.T.&lt;/Authors_Primary&gt;&lt;Authors_Primary&gt;Houben,T.&lt;/Authors_Primary&gt;&lt;Authors_Primary&gt;Michel,S.&lt;/Authors_Primary&gt;&lt;Authors_Primary&gt;Deboer,T.&lt;/Authors_Primary&gt;&lt;Authors_Primary&gt;Albus,H.&lt;/Authors_Primary&gt;&lt;Authors_Primary&gt;Vansteensel,M.J.&lt;/Authors_Primary&gt;&lt;Authors_Primary&gt;Block,G.D.&lt;/Authors_Primary&gt;&lt;Authors_Primary&gt;Meijer,J.H.&lt;/Authors_Primary&gt;&lt;Date_Primary&gt;2007&lt;/Date_Primary&gt;&lt;Keywords&gt;Animals *Biological Clocks Circadian Rhythm&lt;/Keywords&gt;&lt;Keywords&gt;*physiology Electrophysiology Kinetics Male Mice Mice,Inbred C57BL *Neurons&lt;/Keywords&gt;&lt;Keywords&gt;cytology&lt;/Keywords&gt;&lt;Keywords&gt;physiology Photoperiod *Seasons Suprachiasmatic Nucleus&lt;/Keywords&gt;&lt;Keywords&gt;*physiology&lt;/Keywords&gt;&lt;Reprint&gt;Not in File&lt;/Reprint&gt;&lt;Start_Page&gt;468&lt;/Start_Page&gt;&lt;End_Page&gt;473&lt;/End_Page&gt;&lt;Periodical&gt;Curr.Biol.&lt;/Periodical&gt;&lt;Volume&gt;17&lt;/Volume&gt;&lt;Issue&gt;5&lt;/Issue&gt;&lt;Date_Secondary&gt;/3/6&lt;/Date_Secondary&gt;&lt;Address&gt;Department of Molecular Cell Biology, Lab for Neurophysiology, Leiden University Medical Center, 2300 RC Leiden, The Netherlands&lt;/Address&gt;&lt;Web_URL&gt;http://www.ncbi.nlm.nih.gov/entrez/query.fcgi?cmd=Retrieve&amp;amp;db=PubMed&amp;amp;dopt=Citation&amp;amp;list_uids=17320387&lt;/Web_URL&gt;&lt;ZZ_JournalFull&gt;&lt;f name="System"&gt;Current Biology&lt;/f&gt;&lt;/ZZ_JournalFull&gt;&lt;ZZ_JournalStdAbbrev&gt;&lt;f name="System"&gt;Curr.Biol.&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The peak times of these subpopulations were used to fit a distribution curve. This curve was used to distribute 100 single unit PRCs over the circadian day. In addition, simulations were performed using single unit PRCs without a dead-zone (c.f. Ukai et al., 2007 </w:t>
      </w:r>
      <w:r>
        <w:fldChar w:fldCharType="begin"/>
      </w:r>
      <w:r>
        <w:rPr>
          <w:rFonts w:cs="Arial" w:ascii="Arial" w:hAnsi="Arial"/>
        </w:rPr>
        <w:instrText xml:space="preserve"> ADDIN REFMGR.CITE &lt;Refman&gt;&lt;Cite&gt;&lt;Author&gt;Ukai&lt;/Author&gt;&lt;Year&gt;2007&lt;/Year&gt;&lt;RecNum&gt;2771&lt;/RecNum&gt;&lt;IDText&gt;Melanopsin-dependent photo-perturbation reveals desynchronization underlying the singularity of mammalian circadian clocks&lt;/IDText&gt;&lt;MDL Ref_Type="Journal"&gt;&lt;Ref_Type&gt;Journal&lt;/Ref_Type&gt;&lt;Ref_ID&gt;2771&lt;/Ref_ID&gt;&lt;Title_Primary&gt;Melanopsin-dependent photo-perturbation reveals desynchronization underlying the singularity of mammalian circadian clocks&lt;/Title_Primary&gt;&lt;Authors_Primary&gt;Ukai,H.&lt;/Authors_Primary&gt;&lt;Authors_Primary&gt;Kobayashi,T.J.&lt;/Authors_Primary&gt;&lt;Authors_Primary&gt;Nagano,M.&lt;/Authors_Primary&gt;&lt;Authors_Primary&gt;Masumoto,K.H.&lt;/Authors_Primary&gt;&lt;Authors_Primary&gt;Sujino,M.&lt;/Authors_Primary&gt;&lt;Authors_Primary&gt;Kondo,T.&lt;/Authors_Primary&gt;&lt;Authors_Primary&gt;Yagita,K.&lt;/Authors_Primary&gt;&lt;Authors_Primary&gt;Shigeyoshi,Y.&lt;/Authors_Primary&gt;&lt;Authors_Primary&gt;Ueda,H.R.&lt;/Authors_Primary&gt;&lt;Date_Primary&gt;2007/11&lt;/Date_Primary&gt;&lt;Keywords&gt;analysis&lt;/Keywords&gt;&lt;Keywords&gt;Animals&lt;/Keywords&gt;&lt;Keywords&gt;Biological Clocks&lt;/Keywords&gt;&lt;Keywords&gt;Cell Line,Tumor&lt;/Keywords&gt;&lt;Keywords&gt;Cells,Cultured&lt;/Keywords&gt;&lt;Keywords&gt;Circadian Rhythm&lt;/Keywords&gt;&lt;Keywords&gt;drug effects&lt;/Keywords&gt;&lt;Keywords&gt;Humans&lt;/Keywords&gt;&lt;Keywords&gt;In Situ Hybridization,Fluorescence&lt;/Keywords&gt;&lt;Keywords&gt;Japan&lt;/Keywords&gt;&lt;Keywords&gt;Light&lt;/Keywords&gt;&lt;Keywords&gt;Male&lt;/Keywords&gt;&lt;Keywords&gt;Mice&lt;/Keywords&gt;&lt;Keywords&gt;Nih 3T3 Cells&lt;/Keywords&gt;&lt;Keywords&gt;Opsin&lt;/Keywords&gt;&lt;Keywords&gt;pharmacology&lt;/Keywords&gt;&lt;Keywords&gt;physiology&lt;/Keywords&gt;&lt;Keywords&gt;radiation effects&lt;/Keywords&gt;&lt;Keywords&gt;Rats&lt;/Keywords&gt;&lt;Keywords&gt;Rats,Wistar&lt;/Keywords&gt;&lt;Keywords&gt;Research&lt;/Keywords&gt;&lt;Keywords&gt;RHYTHMS&lt;/Keywords&gt;&lt;Keywords&gt;Suprachiasmatic Nucleus&lt;/Keywords&gt;&lt;Reprint&gt;Not in File&lt;/Reprint&gt;&lt;Start_Page&gt;1327&lt;/Start_Page&gt;&lt;End_Page&gt;1334&lt;/End_Page&gt;&lt;Periodical&gt;Nat.Cell Biol.&lt;/Periodical&gt;&lt;Volume&gt;9&lt;/Volume&gt;&lt;Issue&gt;11&lt;/Issue&gt;&lt;Address&gt;Laboratory for Systems Biology, Center for Developmental Biology, RIKEN, 2-2-3 Minatojima-minamimachi, Chuo-ku, Kobe, Hyogo 650-0047, Japan&lt;/Address&gt;&lt;Web_URL&gt;PM:17952058&lt;/Web_URL&gt;&lt;ZZ_JournalStdAbbrev&gt;&lt;f name="System"&gt;Nat.Cell Biol.&lt;/f&gt;&lt;/ZZ_JournalStdAbbrev&gt;&lt;ZZ_WorkformID&gt;1&lt;/ZZ_WorkformID&gt;&lt;/MDL&gt;&lt;/Cite&gt;&lt;/Refman&gt;</w:instrText>
      </w:r>
      <w:r>
        <w:rPr>
          <w:rFonts w:cs="Arial" w:ascii="Arial" w:hAnsi="Arial"/>
        </w:rPr>
      </w:r>
      <w:r>
        <w:rPr/>
        <w:fldChar w:fldCharType="separate"/>
      </w:r>
      <w:r>
        <w:rPr/>
      </w:r>
      <w:r>
        <w:rPr>
          <w:rFonts w:cs="Arial" w:ascii="Arial" w:hAnsi="Arial"/>
        </w:rPr>
        <w:t>[9]</w:t>
      </w:r>
      <w:r>
        <w:rPr>
          <w:rFonts w:cs="Arial" w:ascii="Arial" w:hAnsi="Arial"/>
        </w:rPr>
      </w:r>
      <w:r>
        <w:rPr>
          <w:rFonts w:cs="Arial" w:ascii="Arial" w:hAnsi="Arial"/>
        </w:rPr>
        <w:fldChar w:fldCharType="end"/>
      </w:r>
      <w:r>
        <w:rPr/>
        <w:t>, data not shown).</w:t>
      </w:r>
    </w:p>
    <w:p>
      <w:pPr>
        <w:pStyle w:val="Normal"/>
        <w:spacing w:lineRule="auto" w:line="480"/>
        <w:ind w:firstLine="720"/>
        <w:rPr/>
      </w:pPr>
      <w:r>
        <w:rPr/>
        <w:t>We have measured the area under the curve, which is the surface of the delay and advance part of the PRC. The surface is an indication for the phase shifting capacity of the circadian system. The equation for this calculation is the first integral of a curve over a certain interval:</w:t>
      </w:r>
      <w:r>
        <w:rPr/>
      </w:r>
      <m:oMath xmlns:m="http://schemas.openxmlformats.org/officeDocument/2006/math">
        <m:nary>
          <m:naryPr>
            <m:chr m:val="∫"/>
          </m:naryPr>
          <m:sub>
            <m:r>
              <w:rPr>
                <w:rFonts w:ascii="Cambria Math" w:hAnsi="Cambria Math"/>
              </w:rPr>
              <m:t xml:space="preserve">a</m:t>
            </m:r>
          </m:sub>
          <m:sup>
            <m:r>
              <w:rPr>
                <w:rFonts w:ascii="Cambria Math" w:hAnsi="Cambria Math"/>
              </w:rPr>
              <m:t xml:space="preserve">b</m:t>
            </m:r>
          </m:sup>
          <m:e>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e>
        </m:nary>
      </m:oMath>
      <w:r>
        <w:rPr/>
        <w:t xml:space="preserve"> or </w:t>
      </w:r>
      <w:r>
        <w:rPr/>
      </w:r>
      <m:oMath xmlns:m="http://schemas.openxmlformats.org/officeDocument/2006/math">
        <m:nary>
          <m:naryPr>
            <m:chr m:val="∑"/>
            <m:subHide m:val="1"/>
            <m:supHide m:val="1"/>
          </m:naryPr>
          <m:sub/>
          <m:sup/>
          <m:e>
            <m:d>
              <m:dPr>
                <m:begChr m:val="|"/>
                <m:endChr m:val="|"/>
              </m:dPr>
              <m:e>
                <m:r>
                  <w:rPr>
                    <w:rFonts w:ascii="Cambria Math" w:hAnsi="Cambria Math"/>
                  </w:rPr>
                  <m:t xml:space="preserve">y</m:t>
                </m:r>
              </m:e>
            </m:d>
            <m:r>
              <w:rPr>
                <w:rFonts w:ascii="Cambria Math" w:hAnsi="Cambria Math"/>
              </w:rPr>
              <m:t xml:space="preserve">×</m:t>
            </m:r>
            <m:r>
              <w:rPr>
                <w:rFonts w:ascii="Cambria Math" w:hAnsi="Cambria Math"/>
              </w:rPr>
              <m:t xml:space="preserve">Δx</m:t>
            </m:r>
          </m:e>
        </m:nary>
      </m:oMath>
      <w:r>
        <w:rPr/>
        <w:t xml:space="preserve"> for discrete functions, where the absolute value of y is multiplied by the width on the x-axis.</w:t>
      </w:r>
      <w:r>
        <w:br w:type="page"/>
      </w:r>
    </w:p>
    <w:p>
      <w:pPr>
        <w:pStyle w:val="Heading2"/>
        <w:spacing w:lineRule="auto" w:line="480"/>
        <w:rPr/>
      </w:pPr>
      <w:r>
        <w:rPr/>
        <w:t>Supplemental Figure Legends</w:t>
      </w:r>
    </w:p>
    <w:p>
      <w:pPr>
        <w:pStyle w:val="Heading3"/>
        <w:spacing w:lineRule="auto" w:line="480"/>
        <w:rPr/>
      </w:pPr>
      <w:r>
        <w:rPr/>
        <w:t>Figure S1</w:t>
      </w:r>
    </w:p>
    <w:p>
      <w:pPr>
        <w:pStyle w:val="Normal"/>
        <w:spacing w:lineRule="auto" w:line="480"/>
        <w:rPr/>
      </w:pPr>
      <w:r>
        <w:rPr/>
        <w:t>Short and long photoperiod PRCs obtained from simulations</w:t>
      </w:r>
    </w:p>
    <w:p>
      <w:pPr>
        <w:pStyle w:val="Normal"/>
        <w:spacing w:lineRule="auto" w:line="480"/>
        <w:rPr/>
      </w:pPr>
      <w:r>
        <w:rPr/>
        <w:t xml:space="preserve">(A) The distributions for short and long day subpopulations were taken from VanderLeest et al., 2007 </w:t>
      </w:r>
      <w:r>
        <w:fldChar w:fldCharType="begin"/>
      </w:r>
      <w:r>
        <w:rPr>
          <w:rFonts w:cs="Arial" w:ascii="Arial" w:hAnsi="Arial"/>
        </w:rPr>
        <w:instrText xml:space="preserve"> ADDIN REFMGR.CITE &lt;Refman&gt;&lt;Cite&gt;&lt;Author&gt;VanderLeest&lt;/Author&gt;&lt;Year&gt;2007&lt;/Year&gt;&lt;RecNum&gt;85&lt;/RecNum&gt;&lt;IDText&gt;Seasonal encoding by the circadian pacemaker of the SCN&lt;/IDText&gt;&lt;MDL Ref_Type="Journal"&gt;&lt;Ref_Type&gt;Journal&lt;/Ref_Type&gt;&lt;Ref_ID&gt;85&lt;/Ref_ID&gt;&lt;Title_Primary&gt;Seasonal encoding by the circadian pacemaker of the SCN&lt;/Title_Primary&gt;&lt;Authors_Primary&gt;VanderLeest,H.T.&lt;/Authors_Primary&gt;&lt;Authors_Primary&gt;Houben,T.&lt;/Authors_Primary&gt;&lt;Authors_Primary&gt;Michel,S.&lt;/Authors_Primary&gt;&lt;Authors_Primary&gt;Deboer,T.&lt;/Authors_Primary&gt;&lt;Authors_Primary&gt;Albus,H.&lt;/Authors_Primary&gt;&lt;Authors_Primary&gt;Vansteensel,M.J.&lt;/Authors_Primary&gt;&lt;Authors_Primary&gt;Block,G.D.&lt;/Authors_Primary&gt;&lt;Authors_Primary&gt;Meijer,J.H.&lt;/Authors_Primary&gt;&lt;Date_Primary&gt;2007&lt;/Date_Primary&gt;&lt;Keywords&gt;Animals *Biological Clocks Circadian Rhythm&lt;/Keywords&gt;&lt;Keywords&gt;*physiology Electrophysiology Kinetics Male Mice Mice,Inbred C57BL *Neurons&lt;/Keywords&gt;&lt;Keywords&gt;cytology&lt;/Keywords&gt;&lt;Keywords&gt;physiology Photoperiod *Seasons Suprachiasmatic Nucleus&lt;/Keywords&gt;&lt;Keywords&gt;*physiology&lt;/Keywords&gt;&lt;Reprint&gt;Not in File&lt;/Reprint&gt;&lt;Start_Page&gt;468&lt;/Start_Page&gt;&lt;End_Page&gt;473&lt;/End_Page&gt;&lt;Periodical&gt;Curr.Biol.&lt;/Periodical&gt;&lt;Volume&gt;17&lt;/Volume&gt;&lt;Issue&gt;5&lt;/Issue&gt;&lt;Date_Secondary&gt;/3/6&lt;/Date_Secondary&gt;&lt;Address&gt;Department of Molecular Cell Biology, Lab for Neurophysiology, Leiden University Medical Center, 2300 RC Leiden, The Netherlands&lt;/Address&gt;&lt;Web_URL&gt;http://www.ncbi.nlm.nih.gov/entrez/query.fcgi?cmd=Retrieve&amp;amp;db=PubMed&amp;amp;dopt=Citation&amp;amp;list_uids=17320387&lt;/Web_URL&gt;&lt;ZZ_JournalFull&gt;&lt;f name="System"&gt;Current Biology&lt;/f&gt;&lt;/ZZ_JournalFull&gt;&lt;ZZ_JournalStdAbbrev&gt;&lt;f name="System"&gt;Curr.Biol.&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Each vertical line represents the peak time of a small subpopulation of neurons. (B) A fitted curve through the long and short day length distribution was used to distribute 100 single unit PRCs. The y-axis represents differently phased single unit PRCs, distributed according to the fitted curve. The blue part of each line represents the delay part of the single unit PRC, the red part represents the advance part of the single unit PRC. The left side shows the distribution for short days and the right side shows the distribution for long days. (C) The resulting simulated ensemble PRC for short and long days using type 1 single unit PRCs. The long day PRC shows a lower amplitude than the short day PRC. (D) The area under the curve of the PRC decreases exponentially when the phase distribution of the neurons increases. The area is given relative to the area under the curve when all single unit PRCs coincide, which leads to a maximum amplitude of the PRC of the ensemble, and a maximal working area. On the x-axis, the observed distributions for the short and long day lengths are indicated. The figure shows the results for type 1 single unit PRCs. The results indicate that the area under the curve for short days is about two times larger than for long days, consistent with experimental results (see also Figure S3). </w:t>
      </w:r>
    </w:p>
    <w:p>
      <w:pPr>
        <w:pStyle w:val="Heading3"/>
        <w:spacing w:lineRule="auto" w:line="480"/>
        <w:rPr/>
      </w:pPr>
      <w:r>
        <w:rPr/>
        <w:t>Figure S2</w:t>
      </w:r>
    </w:p>
    <w:p>
      <w:pPr>
        <w:pStyle w:val="Normal"/>
        <w:spacing w:lineRule="auto" w:line="480"/>
        <w:rPr/>
      </w:pPr>
      <w:r>
        <w:rPr/>
        <w:t>Magnitude of the light induced phase shift</w:t>
      </w:r>
    </w:p>
    <w:p>
      <w:pPr>
        <w:pStyle w:val="Normal"/>
        <w:spacing w:lineRule="auto" w:line="480"/>
        <w:rPr>
          <w:rFonts w:ascii="Arial" w:hAnsi="Arial" w:cs="Arial"/>
          <w:b/>
          <w:b/>
          <w:bCs/>
          <w:color w:val="000000"/>
          <w:sz w:val="20"/>
          <w:szCs w:val="20"/>
        </w:rPr>
      </w:pPr>
      <w:r>
        <w:rPr/>
        <w:t xml:space="preserve">(A) Experimentally obtained subpopulation distributions </w:t>
      </w:r>
      <w:r>
        <w:fldChar w:fldCharType="begin"/>
      </w:r>
      <w:r>
        <w:rPr>
          <w:rFonts w:cs="Arial" w:ascii="Arial" w:hAnsi="Arial"/>
        </w:rPr>
        <w:instrText xml:space="preserve"> ADDIN REFMGR.CITE &lt;Refman&gt;&lt;Cite&gt;&lt;Author&gt;VanderLeest&lt;/Author&gt;&lt;Year&gt;2007&lt;/Year&gt;&lt;RecNum&gt;85&lt;/RecNum&gt;&lt;IDText&gt;Seasonal encoding by the circadian pacemaker of the SCN&lt;/IDText&gt;&lt;MDL Ref_Type="Journal"&gt;&lt;Ref_Type&gt;Journal&lt;/Ref_Type&gt;&lt;Ref_ID&gt;85&lt;/Ref_ID&gt;&lt;Title_Primary&gt;Seasonal encoding by the circadian pacemaker of the SCN&lt;/Title_Primary&gt;&lt;Authors_Primary&gt;VanderLeest,H.T.&lt;/Authors_Primary&gt;&lt;Authors_Primary&gt;Houben,T.&lt;/Authors_Primary&gt;&lt;Authors_Primary&gt;Michel,S.&lt;/Authors_Primary&gt;&lt;Authors_Primary&gt;Deboer,T.&lt;/Authors_Primary&gt;&lt;Authors_Primary&gt;Albus,H.&lt;/Authors_Primary&gt;&lt;Authors_Primary&gt;Vansteensel,M.J.&lt;/Authors_Primary&gt;&lt;Authors_Primary&gt;Block,G.D.&lt;/Authors_Primary&gt;&lt;Authors_Primary&gt;Meijer,J.H.&lt;/Authors_Primary&gt;&lt;Date_Primary&gt;2007&lt;/Date_Primary&gt;&lt;Keywords&gt;Animals *Biological Clocks Circadian Rhythm&lt;/Keywords&gt;&lt;Keywords&gt;*physiology Electrophysiology Kinetics Male Mice Mice,Inbred C57BL *Neurons&lt;/Keywords&gt;&lt;Keywords&gt;cytology&lt;/Keywords&gt;&lt;Keywords&gt;physiology Photoperiod *Seasons Suprachiasmatic Nucleus&lt;/Keywords&gt;&lt;Keywords&gt;*physiology&lt;/Keywords&gt;&lt;Reprint&gt;Not in File&lt;/Reprint&gt;&lt;Start_Page&gt;468&lt;/Start_Page&gt;&lt;End_Page&gt;473&lt;/End_Page&gt;&lt;Periodical&gt;Curr.Biol.&lt;/Periodical&gt;&lt;Volume&gt;17&lt;/Volume&gt;&lt;Issue&gt;5&lt;/Issue&gt;&lt;Date_Secondary&gt;/3/6&lt;/Date_Secondary&gt;&lt;Address&gt;Department of Molecular Cell Biology, Lab for Neurophysiology, Leiden University Medical Center, 2300 RC Leiden, The Netherlands&lt;/Address&gt;&lt;Web_URL&gt;http://www.ncbi.nlm.nih.gov/entrez/query.fcgi?cmd=Retrieve&amp;amp;db=PubMed&amp;amp;dopt=Citation&amp;amp;list_uids=17320387&lt;/Web_URL&gt;&lt;ZZ_JournalFull&gt;&lt;f name="System"&gt;Current Biology&lt;/f&gt;&lt;/ZZ_JournalFull&gt;&lt;ZZ_JournalStdAbbrev&gt;&lt;f name="System"&gt;Curr.Biol.&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were used to distribute 100 type 1 single unit PRCs. The simulations resulted in high amplitude phase shifts for short days and low amplitude shifts for long days. Short day shifts were normalized to 100% and long day shifts were plotted relative to this value. (B) The same procedure was followed for type 0 single unit phase response curves. (C) For comparison, the experimentally obtained phase shifts in running wheel activity are depicted with the shift in short days normalized to 100% (p &lt; 0.001). </w:t>
      </w:r>
    </w:p>
    <w:p>
      <w:pPr>
        <w:pStyle w:val="Heading3"/>
        <w:spacing w:lineRule="auto" w:line="480"/>
        <w:rPr/>
      </w:pPr>
      <w:r>
        <w:rPr/>
        <w:t>Figure S3</w:t>
      </w:r>
    </w:p>
    <w:p>
      <w:pPr>
        <w:pStyle w:val="Normal"/>
        <w:spacing w:lineRule="auto" w:line="480"/>
        <w:rPr/>
      </w:pPr>
      <w:r>
        <w:rPr/>
        <w:t>Area under the phase response curve</w:t>
      </w:r>
    </w:p>
    <w:p>
      <w:pPr>
        <w:pStyle w:val="Normal"/>
        <w:spacing w:lineRule="auto" w:line="480"/>
        <w:rPr/>
      </w:pPr>
      <w:r>
        <w:rPr/>
        <w:t>(A) Quantitative analysis of the PRC based on type 1 single unit PRCs by a measurement of the area under the curve. For short days, the area was normalized to 100% and for long days, the area was plotted as a fraction of this value. (B) The same procedure was repeated for type 0 single unit PRCs. (C) The relative area under the curve from experimentally obtained behavioral PRCs. The area under the PRC in long day length is 45% of the normalized area in short day length.</w:t>
      </w:r>
      <w:r>
        <w:br w:type="page"/>
      </w:r>
    </w:p>
    <w:p>
      <w:pPr>
        <w:pStyle w:val="Normal"/>
        <w:tabs>
          <w:tab w:val="clear" w:pos="720"/>
          <w:tab w:val="left" w:pos="0" w:leader="none"/>
          <w:tab w:val="right" w:pos="360" w:leader="none"/>
          <w:tab w:val="left" w:pos="540" w:leader="none"/>
        </w:tabs>
        <w:spacing w:lineRule="auto" w:line="240"/>
        <w:ind w:left="1260" w:hanging="1260"/>
        <w:rPr/>
      </w:pPr>
      <w:r>
        <w:rPr>
          <w:rStyle w:val="Heading2Char"/>
        </w:rPr>
        <w:t>Supplemental</w:t>
      </w:r>
      <w:r>
        <w:rPr/>
        <w:t xml:space="preserve"> </w:t>
      </w:r>
      <w:r>
        <w:fldChar w:fldCharType="begin"/>
      </w:r>
      <w:r>
        <w:rPr/>
        <w:instrText xml:space="preserve"> ADDIN REFMGR.REFLIST </w:instrText>
      </w:r>
      <w:r>
        <w:rPr/>
      </w:r>
      <w:r>
        <w:rPr/>
        <w:fldChar w:fldCharType="separate"/>
      </w:r>
      <w:r>
        <w:rPr/>
      </w:r>
      <w:r>
        <w:rPr>
          <w:rStyle w:val="Heading2Char"/>
        </w:rPr>
        <w:t>References</w:t>
      </w:r>
    </w:p>
    <w:p>
      <w:pPr>
        <w:pStyle w:val="Normal"/>
        <w:tabs>
          <w:tab w:val="clear" w:pos="720"/>
          <w:tab w:val="left" w:pos="0" w:leader="none"/>
          <w:tab w:val="right" w:pos="360" w:leader="none"/>
          <w:tab w:val="left" w:pos="540" w:leader="none"/>
        </w:tabs>
        <w:spacing w:lineRule="auto" w:line="240"/>
        <w:ind w:left="1260" w:hanging="1260"/>
        <w:rPr/>
      </w:pPr>
      <w:r>
        <w:rPr/>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1. </w:t>
        <w:tab/>
        <w:t>Mrugala M, Zlomanczuk P, Jagota A, Schwartz WJ (2000) Rhythmic multiunit neural activity in slices of hamster suprachiasmatic nucleus reflect prior photoperiod. Am J Physiol Regul Integr Comp Physiol 278: R987-R994.</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2. </w:t>
        <w:tab/>
        <w:t>Sumova A, Jac M, Sladek M, Sauman I, Illnerova H (2003) Clock gene daily profiles and their phase relationship in the rat suprachiasmatic nucleus are affected by photoperiod. J Biol Rhythms 18: 134-144.</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3. </w:t>
        <w:tab/>
        <w:t>Schaap J, Albus H, VanderLeest HT, Eilers PH, Detari L, Meijer JH (2003) Heterogeneity of rhythmic suprachiasmatic nucleus neurons: Implications for circadian waveform and photoperiodic encoding. Proc Natl Acad Sci U S A 100: 15994-15999.</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4. </w:t>
        <w:tab/>
        <w:t>Hazlerigg DG, Ebling FJ, Johnston JD (2005) Photoperiod differentially regulates gene expression rhythms in the rostral and caudal SCN. Curr Biol 15: R449-R450.</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5. </w:t>
        <w:tab/>
        <w:t>Inagaki N, Honma S, Ono D, Tanahashi Y, Honma K (2007) Separate oscillating cell groups in mouse suprachiasmatic nucleus couple photoperiodically to the onset and end of daily activity. Proc Natl Acad Sci U S A 104: 7664-7669.</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6. </w:t>
        <w:tab/>
        <w:t>VanderLeest HT, Houben T, Michel S, Deboer T, Albus H, Vansteensel MJ, Block GD, Meijer JH (2007) Seasonal encoding by the circadian pacemaker of the SCN. Curr Biol 17: 468-473.</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7. </w:t>
        <w:tab/>
        <w:t>Naito E, Watanabe T, Tei H, Yoshimura T, Ebihara S (2008) Reorganization of the suprachiasmatic nucleus coding for day length. J Biol Rhythms 23: 140-149.</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8. </w:t>
        <w:tab/>
        <w:t>Johnson CH (1999) Forty years of PRCs--what have we learned? Chronobiol Int 16: 711-743.</w:t>
      </w:r>
    </w:p>
    <w:p>
      <w:pPr>
        <w:pStyle w:val="Normal"/>
        <w:tabs>
          <w:tab w:val="clear" w:pos="720"/>
          <w:tab w:val="left" w:pos="0" w:leader="none"/>
          <w:tab w:val="right" w:pos="360" w:leader="none"/>
          <w:tab w:val="left" w:pos="540" w:leader="none"/>
        </w:tabs>
        <w:spacing w:lineRule="auto" w:line="240" w:before="0" w:after="240"/>
        <w:ind w:left="1260" w:hanging="1260"/>
        <w:rPr/>
      </w:pPr>
      <w:r>
        <w:rPr>
          <w:rStyle w:val="Heading2Char"/>
          <w:rFonts w:cs="Times New Roman"/>
          <w:b w:val="false"/>
          <w:bCs w:val="false"/>
          <w:i w:val="false"/>
          <w:iCs w:val="false"/>
          <w:sz w:val="24"/>
          <w:szCs w:val="24"/>
        </w:rPr>
        <w:tab/>
        <w:t xml:space="preserve">9. </w:t>
        <w:tab/>
        <w:t>Ukai H, Kobayashi TJ, Nagano M, Masumoto KH, Sujino M, Kondo T, Yagita K, Shigeyoshi Y, Ueda HR (2007) Melanopsin-dependent photo-perturbation reveals desynchronization underlying the singularity of mammalian circadian clocks. Nat Cell Biol 9: 1327-1334.</w:t>
      </w:r>
    </w:p>
    <w:p>
      <w:pPr>
        <w:pStyle w:val="Normal"/>
        <w:tabs>
          <w:tab w:val="clear" w:pos="720"/>
          <w:tab w:val="left" w:pos="0" w:leader="none"/>
          <w:tab w:val="right" w:pos="360" w:leader="none"/>
          <w:tab w:val="left" w:pos="540" w:leader="none"/>
        </w:tabs>
        <w:spacing w:lineRule="auto" w:line="240"/>
        <w:ind w:left="1260" w:hanging="1260"/>
        <w:rPr>
          <w:rStyle w:val="Heading2Char"/>
          <w:rFonts w:ascii="Times New Roman" w:hAnsi="Times New Roman" w:cs="Times New Roman"/>
          <w:b w:val="false"/>
          <w:b w:val="false"/>
          <w:bCs w:val="false"/>
          <w:i w:val="false"/>
          <w:i w:val="false"/>
          <w:iCs w:val="false"/>
          <w:sz w:val="24"/>
          <w:szCs w:val="24"/>
        </w:rPr>
      </w:pPr>
      <w:r>
        <w:rPr/>
      </w:r>
    </w:p>
    <w:p>
      <w:pPr>
        <w:pStyle w:val="Normal"/>
        <w:rPr/>
      </w:pPr>
      <w:r/>
      <w:r>
        <w:rPr>
          <w:rStyle w:val="Heading2Char"/>
          <w:sz w:val="24"/>
          <w:i w:val="false"/>
          <w:b w:val="false"/>
          <w:szCs w:val="24"/>
          <w:iCs w:val="false"/>
          <w:bCs w:val="false"/>
          <w:rFonts w:cs="Times New Roman"/>
        </w:rPr>
        <w:fldChar w:fldCharType="end"/>
      </w:r>
      <w:r>
        <w:rPr>
          <w:rStyle w:val="Heading2Char"/>
          <w:rFonts w:cs="Times New Roman"/>
          <w:b w:val="false"/>
          <w:bCs w:val="false"/>
          <w:i w:val="false"/>
          <w:iCs w:val="false"/>
          <w:sz w:val="24"/>
          <w:szCs w:val="24"/>
        </w:rPr>
      </w:r>
    </w:p>
    <w:sectPr>
      <w:headerReference w:type="default" r:id="rId2"/>
      <w:footerReference w:type="default" r:id="rId3"/>
      <w:type w:val="nextPage"/>
      <w:pgSz w:w="11906" w:h="16838"/>
      <w:pgMar w:left="1134" w:right="1134" w:gutter="0" w:header="709"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i/>
      <w:iCs/>
      <w:sz w:val="28"/>
      <w:szCs w:val="28"/>
      <w:lang w:val="en-US" w:bidi="ar-SA"/>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ResponseChar">
    <w:name w:val="Response Char"/>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32">
    <w:name w:val="Heading 3-2"/>
    <w:basedOn w:val="Heading3"/>
    <w:qFormat/>
    <w:pPr>
      <w:numPr>
        <w:ilvl w:val="0"/>
        <w:numId w:val="0"/>
      </w:numPr>
      <w:outlineLvl w:val="9"/>
    </w:pPr>
    <w:rPr>
      <w:b w:val="false"/>
      <w: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Response">
    <w:name w:val="Response"/>
    <w:basedOn w:val="Normal"/>
    <w:next w:val="Normal"/>
    <w:qFormat/>
    <w:pPr>
      <w:spacing w:lineRule="auto" w:line="240"/>
      <w:ind w:left="397" w:right="567" w:hanging="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09:20:00Z</dcterms:created>
  <dc:creator>H.T. van der Leest</dc:creator>
  <dc:description/>
  <cp:keywords/>
  <dc:language>en-US</dc:language>
  <cp:lastModifiedBy>H.T. van der Leest</cp:lastModifiedBy>
  <cp:lastPrinted>2008-11-25T14:33:00Z</cp:lastPrinted>
  <dcterms:modified xsi:type="dcterms:W3CDTF">2009-02-17T11:01:00Z</dcterms:modified>
  <cp:revision>5</cp:revision>
  <dc:subject/>
  <dc:title>Light pulses towards the end of the night produced small phase advances which were not significantly different between the groups (short day advance: 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